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2318" w14:textId="5946826A" w:rsidR="008F24DD" w:rsidRPr="00B9661F" w:rsidRDefault="008F24DD" w:rsidP="008F24DD">
      <w:pPr>
        <w:rPr>
          <w:b/>
          <w:sz w:val="24"/>
          <w:szCs w:val="24"/>
          <w:u w:val="single"/>
        </w:rPr>
      </w:pPr>
      <w:r w:rsidRPr="00B9661F">
        <w:rPr>
          <w:b/>
          <w:sz w:val="24"/>
          <w:szCs w:val="24"/>
          <w:u w:val="single"/>
        </w:rPr>
        <w:t xml:space="preserve">Provision of alcohol care in Acute </w:t>
      </w:r>
      <w:proofErr w:type="spellStart"/>
      <w:r w:rsidRPr="00B9661F">
        <w:rPr>
          <w:b/>
          <w:sz w:val="24"/>
          <w:szCs w:val="24"/>
          <w:u w:val="single"/>
        </w:rPr>
        <w:t>Hosptial</w:t>
      </w:r>
      <w:proofErr w:type="spellEnd"/>
      <w:r w:rsidRPr="00B9661F">
        <w:rPr>
          <w:b/>
          <w:sz w:val="24"/>
          <w:szCs w:val="24"/>
          <w:u w:val="single"/>
        </w:rPr>
        <w:t xml:space="preserve"> Trusts</w:t>
      </w:r>
    </w:p>
    <w:p w14:paraId="29B1B467" w14:textId="3B4191C5" w:rsidR="00A77618" w:rsidRPr="00B9661F" w:rsidRDefault="00A77618" w:rsidP="00A77618">
      <w:pPr>
        <w:rPr>
          <w:b/>
          <w:sz w:val="24"/>
          <w:szCs w:val="24"/>
          <w:u w:val="single"/>
        </w:rPr>
      </w:pPr>
      <w:r w:rsidRPr="00B9661F">
        <w:rPr>
          <w:b/>
          <w:sz w:val="24"/>
          <w:szCs w:val="24"/>
          <w:u w:val="single"/>
        </w:rPr>
        <w:t>Topic guide</w:t>
      </w:r>
      <w:r w:rsidR="008F24DD" w:rsidRPr="00B9661F">
        <w:rPr>
          <w:b/>
          <w:sz w:val="24"/>
          <w:szCs w:val="24"/>
          <w:u w:val="single"/>
        </w:rPr>
        <w:t>: Frontline clinicians</w:t>
      </w:r>
    </w:p>
    <w:p w14:paraId="261E894F" w14:textId="4A0AE6D3" w:rsidR="00403DA2" w:rsidRPr="00B9661F" w:rsidRDefault="00403DA2" w:rsidP="00403DA2">
      <w:pPr>
        <w:spacing w:after="0"/>
        <w:rPr>
          <w:b/>
          <w:sz w:val="24"/>
          <w:szCs w:val="24"/>
        </w:rPr>
      </w:pPr>
      <w:r w:rsidRPr="00B9661F">
        <w:rPr>
          <w:b/>
          <w:sz w:val="24"/>
          <w:szCs w:val="24"/>
        </w:rPr>
        <w:t>Introduction</w:t>
      </w:r>
    </w:p>
    <w:p w14:paraId="635F99A1" w14:textId="5FBE5D41" w:rsidR="0012166C" w:rsidRPr="00B9661F" w:rsidRDefault="0012166C" w:rsidP="00403DA2">
      <w:pPr>
        <w:pStyle w:val="ListParagraph"/>
        <w:numPr>
          <w:ilvl w:val="0"/>
          <w:numId w:val="1"/>
        </w:numPr>
        <w:spacing w:line="256" w:lineRule="auto"/>
        <w:ind w:left="360"/>
        <w:rPr>
          <w:rFonts w:asciiTheme="majorHAnsi" w:hAnsiTheme="majorHAnsi" w:cstheme="majorHAnsi"/>
        </w:rPr>
      </w:pPr>
      <w:r w:rsidRPr="00B9661F">
        <w:rPr>
          <w:rFonts w:asciiTheme="majorHAnsi" w:hAnsiTheme="majorHAnsi" w:cstheme="majorHAnsi"/>
        </w:rPr>
        <w:t>Thank you for taking the time to meet and share your experiences and views about how care is delivered for patients at risk of alcohol harm in your Trust</w:t>
      </w:r>
    </w:p>
    <w:p w14:paraId="6595A55B" w14:textId="2BD6AFD7" w:rsidR="0012166C" w:rsidRPr="00B9661F" w:rsidRDefault="0012166C" w:rsidP="0012166C">
      <w:pPr>
        <w:pStyle w:val="ListParagraph"/>
        <w:numPr>
          <w:ilvl w:val="0"/>
          <w:numId w:val="1"/>
        </w:numPr>
        <w:spacing w:after="60" w:line="256" w:lineRule="auto"/>
        <w:ind w:left="360"/>
        <w:rPr>
          <w:rFonts w:asciiTheme="majorHAnsi" w:hAnsiTheme="majorHAnsi" w:cstheme="majorHAnsi"/>
        </w:rPr>
      </w:pPr>
      <w:r w:rsidRPr="00B9661F">
        <w:rPr>
          <w:rFonts w:asciiTheme="majorHAnsi" w:hAnsiTheme="majorHAnsi" w:cstheme="majorHAnsi"/>
        </w:rPr>
        <w:t>Anything you share here today</w:t>
      </w:r>
      <w:r w:rsidR="003E0772">
        <w:rPr>
          <w:rFonts w:asciiTheme="majorHAnsi" w:hAnsiTheme="majorHAnsi" w:cstheme="majorHAnsi"/>
        </w:rPr>
        <w:t xml:space="preserve"> will be anonymised</w:t>
      </w:r>
      <w:r w:rsidRPr="00B9661F">
        <w:rPr>
          <w:rFonts w:asciiTheme="majorHAnsi" w:hAnsiTheme="majorHAnsi" w:cstheme="majorHAnsi"/>
        </w:rPr>
        <w:t>.</w:t>
      </w:r>
    </w:p>
    <w:p w14:paraId="38F5752B" w14:textId="77777777" w:rsidR="0012166C" w:rsidRPr="00B9661F" w:rsidRDefault="0012166C" w:rsidP="0012166C">
      <w:pPr>
        <w:pStyle w:val="ListParagraph"/>
        <w:numPr>
          <w:ilvl w:val="0"/>
          <w:numId w:val="1"/>
        </w:numPr>
        <w:spacing w:after="60" w:line="256" w:lineRule="auto"/>
        <w:ind w:left="360"/>
        <w:rPr>
          <w:rFonts w:asciiTheme="majorHAnsi" w:hAnsiTheme="majorHAnsi" w:cstheme="majorHAnsi"/>
        </w:rPr>
      </w:pPr>
      <w:r w:rsidRPr="00B9661F">
        <w:rPr>
          <w:rFonts w:asciiTheme="majorHAnsi" w:hAnsiTheme="majorHAnsi" w:cstheme="majorHAnsi"/>
        </w:rPr>
        <w:t>Can I check that you have read the study participant information sheet, do you have any questions for me?</w:t>
      </w:r>
    </w:p>
    <w:p w14:paraId="3B9CB5AF" w14:textId="77777777" w:rsidR="0012166C" w:rsidRPr="00B9661F" w:rsidRDefault="0012166C" w:rsidP="0012166C">
      <w:pPr>
        <w:pStyle w:val="ListParagraph"/>
        <w:numPr>
          <w:ilvl w:val="0"/>
          <w:numId w:val="1"/>
        </w:numPr>
        <w:spacing w:after="60" w:line="256" w:lineRule="auto"/>
        <w:ind w:left="360"/>
        <w:rPr>
          <w:rFonts w:asciiTheme="majorHAnsi" w:hAnsiTheme="majorHAnsi" w:cstheme="majorHAnsi"/>
        </w:rPr>
      </w:pPr>
      <w:r w:rsidRPr="00B9661F">
        <w:rPr>
          <w:rFonts w:asciiTheme="majorHAnsi" w:hAnsiTheme="majorHAnsi" w:cstheme="majorHAnsi"/>
        </w:rPr>
        <w:t>Work through written consent.</w:t>
      </w:r>
    </w:p>
    <w:p w14:paraId="05F2C3DC" w14:textId="77777777" w:rsidR="0012166C" w:rsidRPr="00B9661F" w:rsidRDefault="0012166C" w:rsidP="0012166C">
      <w:pPr>
        <w:pStyle w:val="ListParagraph"/>
        <w:numPr>
          <w:ilvl w:val="0"/>
          <w:numId w:val="1"/>
        </w:numPr>
        <w:spacing w:after="60" w:line="256" w:lineRule="auto"/>
        <w:ind w:left="360"/>
        <w:rPr>
          <w:rFonts w:asciiTheme="majorHAnsi" w:hAnsiTheme="majorHAnsi" w:cstheme="majorHAnsi"/>
        </w:rPr>
      </w:pPr>
      <w:r w:rsidRPr="00B9661F">
        <w:rPr>
          <w:rFonts w:asciiTheme="majorHAnsi" w:hAnsiTheme="majorHAnsi" w:cstheme="majorHAnsi"/>
        </w:rPr>
        <w:t>There are no right or wrong answers the interview is about your views and experiences.</w:t>
      </w:r>
    </w:p>
    <w:p w14:paraId="13A273AD" w14:textId="3E550E7C" w:rsidR="0012166C" w:rsidRPr="00B9661F" w:rsidRDefault="0012166C" w:rsidP="00A77618">
      <w:pPr>
        <w:pStyle w:val="ListParagraph"/>
        <w:numPr>
          <w:ilvl w:val="0"/>
          <w:numId w:val="1"/>
        </w:numPr>
        <w:spacing w:after="60" w:line="256" w:lineRule="auto"/>
        <w:ind w:left="360"/>
        <w:rPr>
          <w:rFonts w:asciiTheme="majorHAnsi" w:hAnsiTheme="majorHAnsi" w:cstheme="majorHAnsi"/>
        </w:rPr>
      </w:pPr>
      <w:r w:rsidRPr="00B9661F">
        <w:rPr>
          <w:rFonts w:asciiTheme="majorHAnsi" w:hAnsiTheme="majorHAnsi" w:cstheme="majorHAnsi"/>
        </w:rPr>
        <w:t>Are you ok for me to turn the recorder on and start the interview?</w:t>
      </w:r>
    </w:p>
    <w:p w14:paraId="7E43A3AE" w14:textId="77777777" w:rsidR="00664D8E" w:rsidRDefault="00664D8E" w:rsidP="00F82FE6">
      <w:pPr>
        <w:spacing w:after="60" w:line="256" w:lineRule="auto"/>
        <w:rPr>
          <w:rFonts w:cstheme="minorHAnsi"/>
          <w:b/>
          <w:sz w:val="24"/>
          <w:szCs w:val="24"/>
        </w:rPr>
      </w:pPr>
    </w:p>
    <w:p w14:paraId="6DE45FD0" w14:textId="54CB6439" w:rsidR="00AD38DD" w:rsidRPr="00B9661F" w:rsidRDefault="008E1FB8" w:rsidP="00F82FE6">
      <w:pPr>
        <w:spacing w:after="60" w:line="256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[A] </w:t>
      </w:r>
      <w:r w:rsidR="00AD38DD" w:rsidRPr="00B9661F">
        <w:rPr>
          <w:rFonts w:cstheme="minorHAnsi"/>
          <w:b/>
          <w:sz w:val="24"/>
          <w:szCs w:val="24"/>
        </w:rPr>
        <w:t xml:space="preserve">Alcohol Awareness Training </w:t>
      </w:r>
    </w:p>
    <w:p w14:paraId="29B1B468" w14:textId="3AB9F905" w:rsidR="00A77618" w:rsidRPr="00B9661F" w:rsidRDefault="00F82FE6" w:rsidP="00F82FE6">
      <w:pPr>
        <w:spacing w:after="60" w:line="256" w:lineRule="auto"/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</w:pPr>
      <w:r w:rsidRPr="00B9661F">
        <w:rPr>
          <w:rFonts w:asciiTheme="majorHAnsi" w:hAnsiTheme="majorHAnsi" w:cstheme="majorHAnsi"/>
          <w:bCs/>
          <w:i/>
          <w:iCs/>
          <w:sz w:val="24"/>
          <w:szCs w:val="24"/>
        </w:rPr>
        <w:t>F</w:t>
      </w:r>
      <w:r w:rsidR="00403DA2" w:rsidRPr="00B9661F">
        <w:rPr>
          <w:rFonts w:asciiTheme="majorHAnsi" w:hAnsiTheme="majorHAnsi" w:cstheme="majorHAnsi"/>
          <w:bCs/>
          <w:i/>
          <w:iCs/>
          <w:sz w:val="24"/>
          <w:szCs w:val="24"/>
        </w:rPr>
        <w:t xml:space="preserve">irst of </w:t>
      </w:r>
      <w:r w:rsidR="00D872EF" w:rsidRPr="00B9661F">
        <w:rPr>
          <w:rFonts w:asciiTheme="majorHAnsi" w:hAnsiTheme="majorHAnsi" w:cstheme="majorHAnsi"/>
          <w:bCs/>
          <w:i/>
          <w:iCs/>
          <w:sz w:val="24"/>
          <w:szCs w:val="24"/>
        </w:rPr>
        <w:t>all we are interested in the</w:t>
      </w:r>
      <w:r w:rsidR="00C419C3" w:rsidRPr="00B9661F">
        <w:rPr>
          <w:rFonts w:asciiTheme="majorHAnsi" w:hAnsiTheme="majorHAnsi" w:cstheme="majorHAnsi"/>
          <w:bCs/>
          <w:i/>
          <w:iCs/>
          <w:sz w:val="24"/>
          <w:szCs w:val="24"/>
        </w:rPr>
        <w:t xml:space="preserve"> </w:t>
      </w:r>
      <w:r w:rsidR="00A77618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 xml:space="preserve">alcohol awareness training </w:t>
      </w:r>
      <w:r w:rsidR="00C419C3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available to staff in your Trust</w:t>
      </w:r>
      <w:r w:rsidR="00D859A4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:</w:t>
      </w:r>
    </w:p>
    <w:p w14:paraId="1A47BA0F" w14:textId="74EB9C4C" w:rsidR="00FD1E91" w:rsidRPr="00B9661F" w:rsidRDefault="007A46BB" w:rsidP="00AD38DD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 xml:space="preserve">Please could you tell me </w:t>
      </w:r>
      <w:r w:rsidR="00017E10" w:rsidRPr="00B9661F">
        <w:rPr>
          <w:rFonts w:asciiTheme="minorHAnsi" w:hAnsiTheme="minorHAnsi" w:cstheme="minorHAnsi"/>
          <w:bCs/>
        </w:rPr>
        <w:t>about the</w:t>
      </w:r>
      <w:r w:rsidR="004C616C" w:rsidRPr="00B9661F">
        <w:rPr>
          <w:rFonts w:asciiTheme="minorHAnsi" w:hAnsiTheme="minorHAnsi" w:cstheme="minorHAnsi"/>
          <w:bCs/>
        </w:rPr>
        <w:t xml:space="preserve"> </w:t>
      </w:r>
      <w:r w:rsidRPr="00B9661F">
        <w:rPr>
          <w:rFonts w:asciiTheme="minorHAnsi" w:hAnsiTheme="minorHAnsi" w:cstheme="minorHAnsi"/>
          <w:bCs/>
        </w:rPr>
        <w:t xml:space="preserve">alcohol awareness training you have </w:t>
      </w:r>
      <w:r w:rsidR="004C616C" w:rsidRPr="00B9661F">
        <w:rPr>
          <w:rFonts w:asciiTheme="minorHAnsi" w:hAnsiTheme="minorHAnsi" w:cstheme="minorHAnsi"/>
          <w:bCs/>
        </w:rPr>
        <w:t xml:space="preserve">had while working in this trust? </w:t>
      </w:r>
      <w:r w:rsidR="004C616C" w:rsidRPr="003E328C">
        <w:rPr>
          <w:rFonts w:asciiTheme="minorHAnsi" w:hAnsiTheme="minorHAnsi" w:cstheme="minorHAnsi"/>
          <w:bCs/>
          <w:i/>
          <w:iCs/>
        </w:rPr>
        <w:t xml:space="preserve">(Probe: </w:t>
      </w:r>
      <w:r w:rsidR="00FD1E91" w:rsidRPr="003E328C">
        <w:rPr>
          <w:rFonts w:asciiTheme="minorHAnsi" w:hAnsiTheme="minorHAnsi" w:cstheme="minorHAnsi"/>
          <w:bCs/>
          <w:i/>
          <w:iCs/>
        </w:rPr>
        <w:t>length, who delivered it, was it mandatory?)</w:t>
      </w:r>
      <w:r w:rsidR="00FD1E91" w:rsidRPr="00B9661F">
        <w:rPr>
          <w:rFonts w:asciiTheme="minorHAnsi" w:hAnsiTheme="minorHAnsi" w:cstheme="minorHAnsi"/>
          <w:bCs/>
        </w:rPr>
        <w:t xml:space="preserve"> </w:t>
      </w:r>
    </w:p>
    <w:p w14:paraId="68CABF2E" w14:textId="77777777" w:rsidR="003E02EF" w:rsidRPr="00B9661F" w:rsidRDefault="00590EE3" w:rsidP="00AD38DD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To what extent did this training change your views or opinions about managing alcohol in your role?</w:t>
      </w:r>
    </w:p>
    <w:p w14:paraId="29B1B469" w14:textId="219B7C7C" w:rsidR="00A77618" w:rsidRPr="008E1FB8" w:rsidRDefault="003E02EF" w:rsidP="00A7761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Overall,</w:t>
      </w:r>
      <w:r w:rsidR="00FD1E91" w:rsidRPr="00B9661F">
        <w:rPr>
          <w:rFonts w:asciiTheme="minorHAnsi" w:hAnsiTheme="minorHAnsi" w:cstheme="minorHAnsi"/>
          <w:bCs/>
        </w:rPr>
        <w:t xml:space="preserve"> </w:t>
      </w:r>
      <w:r w:rsidR="00016D99" w:rsidRPr="00B9661F">
        <w:rPr>
          <w:rFonts w:asciiTheme="minorHAnsi" w:hAnsiTheme="minorHAnsi" w:cstheme="minorHAnsi"/>
          <w:bCs/>
        </w:rPr>
        <w:t>what</w:t>
      </w:r>
      <w:r w:rsidR="008F63CF" w:rsidRPr="00B9661F">
        <w:rPr>
          <w:rFonts w:asciiTheme="minorHAnsi" w:hAnsiTheme="minorHAnsi" w:cstheme="minorHAnsi"/>
          <w:color w:val="0E0E0E"/>
          <w:shd w:val="clear" w:color="auto" w:fill="FAFAFB"/>
        </w:rPr>
        <w:t xml:space="preserve"> do you think staff attitudes are like to people with problem drinking in the Trust?</w:t>
      </w:r>
    </w:p>
    <w:p w14:paraId="060CDCE3" w14:textId="77777777" w:rsidR="008E1FB8" w:rsidRPr="00B9661F" w:rsidRDefault="008E1FB8" w:rsidP="008E1FB8">
      <w:pPr>
        <w:pStyle w:val="ListParagraph"/>
        <w:spacing w:line="256" w:lineRule="auto"/>
        <w:rPr>
          <w:rFonts w:asciiTheme="minorHAnsi" w:hAnsiTheme="minorHAnsi" w:cstheme="minorHAnsi"/>
          <w:bCs/>
        </w:rPr>
      </w:pPr>
    </w:p>
    <w:p w14:paraId="01F4E697" w14:textId="148E32CE" w:rsidR="00205D62" w:rsidRPr="00B9661F" w:rsidRDefault="008E1FB8" w:rsidP="008E1FB8">
      <w:pPr>
        <w:spacing w:after="0"/>
        <w:rPr>
          <w:rFonts w:cstheme="minorHAnsi"/>
          <w:b/>
          <w:color w:val="0E0E0E"/>
          <w:sz w:val="24"/>
          <w:szCs w:val="24"/>
          <w:shd w:val="clear" w:color="auto" w:fill="FAFAFB"/>
        </w:rPr>
      </w:pPr>
      <w:r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[B] </w:t>
      </w:r>
      <w:r w:rsidR="00205D62" w:rsidRPr="00B9661F"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Conversations with patients about alcohol </w:t>
      </w:r>
    </w:p>
    <w:p w14:paraId="29B1B46A" w14:textId="56A95F4D" w:rsidR="00116E17" w:rsidRPr="00B9661F" w:rsidRDefault="00811308" w:rsidP="008E1FB8">
      <w:pPr>
        <w:spacing w:after="0"/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</w:pPr>
      <w:r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We are interested in whether and how</w:t>
      </w:r>
      <w:r w:rsidR="00A77618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 xml:space="preserve"> staff </w:t>
      </w:r>
      <w:r w:rsidR="00C419C3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have conversations with patients about their drinking</w:t>
      </w:r>
      <w:r w:rsidR="00D859A4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:</w:t>
      </w:r>
    </w:p>
    <w:p w14:paraId="20D850E1" w14:textId="484D2403" w:rsidR="00B344B3" w:rsidRPr="00B9661F" w:rsidRDefault="00692F3A" w:rsidP="00B344B3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 xml:space="preserve">Please can you tell me about times when you </w:t>
      </w:r>
      <w:r w:rsidR="00A77618" w:rsidRPr="00B9661F">
        <w:rPr>
          <w:rFonts w:asciiTheme="minorHAnsi" w:hAnsiTheme="minorHAnsi" w:cstheme="minorHAnsi"/>
          <w:bCs/>
        </w:rPr>
        <w:t>ask people about their drinking</w:t>
      </w:r>
      <w:r w:rsidR="009C5596" w:rsidRPr="00B9661F">
        <w:rPr>
          <w:rFonts w:asciiTheme="minorHAnsi" w:hAnsiTheme="minorHAnsi" w:cstheme="minorHAnsi"/>
          <w:bCs/>
        </w:rPr>
        <w:t>, or give them advi</w:t>
      </w:r>
      <w:r w:rsidR="004623A0" w:rsidRPr="00B9661F">
        <w:rPr>
          <w:rFonts w:asciiTheme="minorHAnsi" w:hAnsiTheme="minorHAnsi" w:cstheme="minorHAnsi"/>
          <w:bCs/>
        </w:rPr>
        <w:t>c</w:t>
      </w:r>
      <w:r w:rsidR="009C5596" w:rsidRPr="00B9661F">
        <w:rPr>
          <w:rFonts w:asciiTheme="minorHAnsi" w:hAnsiTheme="minorHAnsi" w:cstheme="minorHAnsi"/>
          <w:bCs/>
        </w:rPr>
        <w:t>e about drinking</w:t>
      </w:r>
      <w:r w:rsidR="004623A0" w:rsidRPr="00B9661F">
        <w:rPr>
          <w:rFonts w:asciiTheme="minorHAnsi" w:hAnsiTheme="minorHAnsi" w:cstheme="minorHAnsi"/>
          <w:bCs/>
        </w:rPr>
        <w:t>,</w:t>
      </w:r>
      <w:r w:rsidR="00A77618" w:rsidRPr="00B9661F">
        <w:rPr>
          <w:rFonts w:asciiTheme="minorHAnsi" w:hAnsiTheme="minorHAnsi" w:cstheme="minorHAnsi"/>
          <w:bCs/>
        </w:rPr>
        <w:t xml:space="preserve"> as part of your job? </w:t>
      </w:r>
      <w:r w:rsidRPr="003E328C">
        <w:rPr>
          <w:rFonts w:asciiTheme="minorHAnsi" w:hAnsiTheme="minorHAnsi" w:cstheme="minorHAnsi"/>
          <w:bCs/>
          <w:i/>
          <w:iCs/>
        </w:rPr>
        <w:t xml:space="preserve">(Probe: </w:t>
      </w:r>
      <w:r w:rsidR="00A77618" w:rsidRPr="003E328C">
        <w:rPr>
          <w:rFonts w:asciiTheme="minorHAnsi" w:hAnsiTheme="minorHAnsi" w:cstheme="minorHAnsi"/>
          <w:bCs/>
          <w:i/>
          <w:iCs/>
        </w:rPr>
        <w:t xml:space="preserve">How does that happen? </w:t>
      </w:r>
      <w:r w:rsidR="00B344B3" w:rsidRPr="003E328C">
        <w:rPr>
          <w:rFonts w:asciiTheme="minorHAnsi" w:hAnsiTheme="minorHAnsi" w:cstheme="minorHAnsi"/>
          <w:bCs/>
          <w:i/>
          <w:iCs/>
        </w:rPr>
        <w:t>What advi</w:t>
      </w:r>
      <w:r w:rsidR="004623A0" w:rsidRPr="003E328C">
        <w:rPr>
          <w:rFonts w:asciiTheme="minorHAnsi" w:hAnsiTheme="minorHAnsi" w:cstheme="minorHAnsi"/>
          <w:bCs/>
          <w:i/>
          <w:iCs/>
        </w:rPr>
        <w:t>c</w:t>
      </w:r>
      <w:r w:rsidR="00B344B3" w:rsidRPr="003E328C">
        <w:rPr>
          <w:rFonts w:asciiTheme="minorHAnsi" w:hAnsiTheme="minorHAnsi" w:cstheme="minorHAnsi"/>
          <w:bCs/>
          <w:i/>
          <w:iCs/>
        </w:rPr>
        <w:t>e to they give, screening? Interventions?</w:t>
      </w:r>
      <w:r w:rsidR="00B663A3" w:rsidRPr="003E328C">
        <w:rPr>
          <w:rFonts w:asciiTheme="minorHAnsi" w:hAnsiTheme="minorHAnsi" w:cstheme="minorHAnsi"/>
          <w:bCs/>
          <w:i/>
          <w:iCs/>
        </w:rPr>
        <w:t xml:space="preserve"> What are the sour</w:t>
      </w:r>
      <w:r w:rsidR="009C5596" w:rsidRPr="003E328C">
        <w:rPr>
          <w:rFonts w:asciiTheme="minorHAnsi" w:hAnsiTheme="minorHAnsi" w:cstheme="minorHAnsi"/>
          <w:bCs/>
          <w:i/>
          <w:iCs/>
        </w:rPr>
        <w:t>ces of information for your advice</w:t>
      </w:r>
      <w:r w:rsidR="00B344B3" w:rsidRPr="003E328C">
        <w:rPr>
          <w:rFonts w:asciiTheme="minorHAnsi" w:hAnsiTheme="minorHAnsi" w:cstheme="minorHAnsi"/>
          <w:bCs/>
          <w:i/>
          <w:iCs/>
        </w:rPr>
        <w:t>)</w:t>
      </w:r>
      <w:r w:rsidR="00B344B3" w:rsidRPr="00B9661F">
        <w:rPr>
          <w:rFonts w:asciiTheme="minorHAnsi" w:hAnsiTheme="minorHAnsi" w:cstheme="minorHAnsi"/>
          <w:bCs/>
        </w:rPr>
        <w:t xml:space="preserve"> </w:t>
      </w:r>
    </w:p>
    <w:p w14:paraId="01AB79EE" w14:textId="35C737E0" w:rsidR="003E7AEE" w:rsidRDefault="00E57FBB" w:rsidP="00B344B3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  <w:i/>
          <w:iCs/>
        </w:rPr>
      </w:pPr>
      <w:r w:rsidRPr="00B9661F">
        <w:rPr>
          <w:rFonts w:asciiTheme="minorHAnsi" w:hAnsiTheme="minorHAnsi" w:cstheme="minorHAnsi"/>
          <w:bCs/>
        </w:rPr>
        <w:t>Could you tell me about any training you have had about</w:t>
      </w:r>
      <w:r w:rsidR="003E7AEE" w:rsidRPr="00B9661F">
        <w:rPr>
          <w:rFonts w:asciiTheme="minorHAnsi" w:hAnsiTheme="minorHAnsi" w:cstheme="minorHAnsi"/>
          <w:bCs/>
        </w:rPr>
        <w:t xml:space="preserve"> </w:t>
      </w:r>
      <w:r w:rsidRPr="00B9661F">
        <w:rPr>
          <w:rFonts w:asciiTheme="minorHAnsi" w:hAnsiTheme="minorHAnsi" w:cstheme="minorHAnsi"/>
          <w:bCs/>
        </w:rPr>
        <w:t xml:space="preserve">how to carry out </w:t>
      </w:r>
      <w:r w:rsidR="00832275" w:rsidRPr="00B9661F">
        <w:rPr>
          <w:rFonts w:asciiTheme="minorHAnsi" w:hAnsiTheme="minorHAnsi" w:cstheme="minorHAnsi"/>
          <w:bCs/>
        </w:rPr>
        <w:t xml:space="preserve">alcohol </w:t>
      </w:r>
      <w:r w:rsidRPr="00B9661F">
        <w:rPr>
          <w:rFonts w:asciiTheme="minorHAnsi" w:hAnsiTheme="minorHAnsi" w:cstheme="minorHAnsi"/>
          <w:bCs/>
        </w:rPr>
        <w:t xml:space="preserve">screening and brief interventions? </w:t>
      </w:r>
      <w:r w:rsidRPr="00F85FA7">
        <w:rPr>
          <w:rFonts w:asciiTheme="minorHAnsi" w:hAnsiTheme="minorHAnsi" w:cstheme="minorHAnsi"/>
          <w:bCs/>
          <w:i/>
          <w:iCs/>
        </w:rPr>
        <w:t>(</w:t>
      </w:r>
      <w:r w:rsidR="00B663A3" w:rsidRPr="00F85FA7">
        <w:rPr>
          <w:rFonts w:asciiTheme="minorHAnsi" w:hAnsiTheme="minorHAnsi" w:cstheme="minorHAnsi"/>
          <w:bCs/>
          <w:i/>
          <w:iCs/>
        </w:rPr>
        <w:t>Probe: when, by who,</w:t>
      </w:r>
      <w:r w:rsidRPr="00F85FA7">
        <w:rPr>
          <w:rFonts w:asciiTheme="minorHAnsi" w:hAnsiTheme="minorHAnsi" w:cstheme="minorHAnsi"/>
          <w:bCs/>
          <w:i/>
          <w:iCs/>
        </w:rPr>
        <w:t xml:space="preserve"> was this mandatory?</w:t>
      </w:r>
      <w:r w:rsidR="00B663A3" w:rsidRPr="00F85FA7">
        <w:rPr>
          <w:rFonts w:asciiTheme="minorHAnsi" w:hAnsiTheme="minorHAnsi" w:cstheme="minorHAnsi"/>
          <w:bCs/>
          <w:i/>
          <w:iCs/>
        </w:rPr>
        <w:t>)</w:t>
      </w:r>
    </w:p>
    <w:p w14:paraId="36B75488" w14:textId="202A6282" w:rsidR="007E7C59" w:rsidRPr="008E1FB8" w:rsidRDefault="007E7C59" w:rsidP="00B344B3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  <w:i/>
          <w:iCs/>
        </w:rPr>
      </w:pPr>
      <w:r>
        <w:rPr>
          <w:rFonts w:asciiTheme="minorHAnsi" w:hAnsiTheme="minorHAnsi" w:cstheme="minorHAnsi"/>
          <w:bCs/>
        </w:rPr>
        <w:t>To what extent do you see it as your responsibility to ask patients about alcohol?</w:t>
      </w:r>
    </w:p>
    <w:p w14:paraId="557F0C6F" w14:textId="77777777" w:rsidR="008E1FB8" w:rsidRPr="00F85FA7" w:rsidRDefault="008E1FB8" w:rsidP="008E1FB8">
      <w:pPr>
        <w:pStyle w:val="ListParagraph"/>
        <w:spacing w:after="60" w:line="256" w:lineRule="auto"/>
        <w:rPr>
          <w:rFonts w:asciiTheme="minorHAnsi" w:hAnsiTheme="minorHAnsi" w:cstheme="minorHAnsi"/>
          <w:bCs/>
          <w:i/>
          <w:iCs/>
        </w:rPr>
      </w:pPr>
    </w:p>
    <w:p w14:paraId="29B1B46C" w14:textId="64BD8408" w:rsidR="00A77618" w:rsidRPr="00B9661F" w:rsidRDefault="008E1FB8" w:rsidP="008E1FB8">
      <w:pPr>
        <w:spacing w:after="0"/>
        <w:rPr>
          <w:rFonts w:cstheme="minorHAnsi"/>
          <w:b/>
          <w:color w:val="0E0E0E"/>
          <w:sz w:val="24"/>
          <w:szCs w:val="24"/>
          <w:shd w:val="clear" w:color="auto" w:fill="FAFAFB"/>
        </w:rPr>
      </w:pPr>
      <w:r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[C] </w:t>
      </w:r>
      <w:r w:rsidR="00BE5464" w:rsidRPr="00B9661F">
        <w:rPr>
          <w:rFonts w:cstheme="minorHAnsi"/>
          <w:b/>
          <w:color w:val="0E0E0E"/>
          <w:sz w:val="24"/>
          <w:szCs w:val="24"/>
          <w:shd w:val="clear" w:color="auto" w:fill="FAFAFB"/>
        </w:rPr>
        <w:t>R</w:t>
      </w:r>
      <w:r w:rsidR="005926DA" w:rsidRPr="00B9661F"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eferrals to other services </w:t>
      </w:r>
    </w:p>
    <w:p w14:paraId="1151E980" w14:textId="547A718A" w:rsidR="009A6FBD" w:rsidRPr="00B9661F" w:rsidRDefault="009A6FBD" w:rsidP="008E1FB8">
      <w:pPr>
        <w:spacing w:after="0"/>
        <w:rPr>
          <w:rFonts w:cstheme="minorHAnsi"/>
          <w:i/>
          <w:iCs/>
          <w:color w:val="0E0E0E"/>
          <w:sz w:val="24"/>
          <w:szCs w:val="24"/>
          <w:shd w:val="clear" w:color="auto" w:fill="FAFAFB"/>
        </w:rPr>
      </w:pPr>
      <w:r w:rsidRPr="00B9661F">
        <w:rPr>
          <w:rFonts w:cstheme="minorHAnsi"/>
          <w:i/>
          <w:iCs/>
          <w:color w:val="0E0E0E"/>
          <w:sz w:val="24"/>
          <w:szCs w:val="24"/>
          <w:shd w:val="clear" w:color="auto" w:fill="FAFAFB"/>
        </w:rPr>
        <w:t xml:space="preserve">We are interested in </w:t>
      </w:r>
      <w:r w:rsidR="00806702" w:rsidRPr="00B9661F">
        <w:rPr>
          <w:rFonts w:cstheme="minorHAnsi"/>
          <w:i/>
          <w:iCs/>
          <w:color w:val="0E0E0E"/>
          <w:sz w:val="24"/>
          <w:szCs w:val="24"/>
          <w:shd w:val="clear" w:color="auto" w:fill="FAFAFB"/>
        </w:rPr>
        <w:t>referral pathways for heavy alcohol use</w:t>
      </w:r>
      <w:r w:rsidR="00D859A4">
        <w:rPr>
          <w:rFonts w:cstheme="minorHAnsi"/>
          <w:i/>
          <w:iCs/>
          <w:color w:val="0E0E0E"/>
          <w:sz w:val="24"/>
          <w:szCs w:val="24"/>
          <w:shd w:val="clear" w:color="auto" w:fill="FAFAFB"/>
        </w:rPr>
        <w:t>:</w:t>
      </w:r>
      <w:r w:rsidR="00806702" w:rsidRPr="00B9661F">
        <w:rPr>
          <w:rFonts w:cstheme="minorHAnsi"/>
          <w:i/>
          <w:iCs/>
          <w:color w:val="0E0E0E"/>
          <w:sz w:val="24"/>
          <w:szCs w:val="24"/>
          <w:shd w:val="clear" w:color="auto" w:fill="FAFAFB"/>
        </w:rPr>
        <w:t xml:space="preserve"> </w:t>
      </w:r>
    </w:p>
    <w:p w14:paraId="599CF9A0" w14:textId="0EA25A80" w:rsidR="00F71197" w:rsidRPr="00B9661F" w:rsidRDefault="00F71197" w:rsidP="002D7839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In your role, w</w:t>
      </w:r>
      <w:r w:rsidR="00A77618" w:rsidRPr="00B9661F">
        <w:rPr>
          <w:rFonts w:asciiTheme="minorHAnsi" w:hAnsiTheme="minorHAnsi" w:cstheme="minorHAnsi"/>
          <w:bCs/>
        </w:rPr>
        <w:t xml:space="preserve">ho </w:t>
      </w:r>
      <w:r w:rsidR="003E0B0E" w:rsidRPr="00B9661F">
        <w:rPr>
          <w:rFonts w:asciiTheme="minorHAnsi" w:hAnsiTheme="minorHAnsi" w:cstheme="minorHAnsi"/>
          <w:bCs/>
        </w:rPr>
        <w:t>would</w:t>
      </w:r>
      <w:r w:rsidR="00A77618" w:rsidRPr="00B9661F">
        <w:rPr>
          <w:rFonts w:asciiTheme="minorHAnsi" w:hAnsiTheme="minorHAnsi" w:cstheme="minorHAnsi"/>
          <w:bCs/>
        </w:rPr>
        <w:t xml:space="preserve"> you refer patients to if they tell you about their problem drinking? </w:t>
      </w:r>
    </w:p>
    <w:p w14:paraId="31878BA3" w14:textId="77777777" w:rsidR="000A67D1" w:rsidRPr="00B9661F" w:rsidRDefault="00F71197" w:rsidP="002D7839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Please could you tell me about any</w:t>
      </w:r>
      <w:r w:rsidR="00A77618" w:rsidRPr="00B9661F">
        <w:rPr>
          <w:rFonts w:asciiTheme="minorHAnsi" w:hAnsiTheme="minorHAnsi" w:cstheme="minorHAnsi"/>
          <w:bCs/>
        </w:rPr>
        <w:t xml:space="preserve"> pathways </w:t>
      </w:r>
      <w:r w:rsidRPr="00B9661F">
        <w:rPr>
          <w:rFonts w:asciiTheme="minorHAnsi" w:hAnsiTheme="minorHAnsi" w:cstheme="minorHAnsi"/>
          <w:bCs/>
        </w:rPr>
        <w:t xml:space="preserve">or resources </w:t>
      </w:r>
      <w:r w:rsidR="00A77618" w:rsidRPr="00B9661F">
        <w:rPr>
          <w:rFonts w:asciiTheme="minorHAnsi" w:hAnsiTheme="minorHAnsi" w:cstheme="minorHAnsi"/>
          <w:bCs/>
        </w:rPr>
        <w:t xml:space="preserve">you are aware of in the Trust to help with this? </w:t>
      </w:r>
    </w:p>
    <w:p w14:paraId="28B089F6" w14:textId="2228A2BC" w:rsidR="000A67D1" w:rsidRPr="00B9661F" w:rsidRDefault="00A77618" w:rsidP="002D7839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 xml:space="preserve">What happens with people who have mental health problems as well as problem drinking? </w:t>
      </w:r>
    </w:p>
    <w:p w14:paraId="29B1B46D" w14:textId="3804BC17" w:rsidR="00A77618" w:rsidRDefault="00A77618" w:rsidP="002D7839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lastRenderedPageBreak/>
        <w:t>How would you know how to help a child or young person, or a pregnant woman with problem drinking?</w:t>
      </w:r>
    </w:p>
    <w:p w14:paraId="3682ACC8" w14:textId="77777777" w:rsidR="008E1FB8" w:rsidRDefault="008E1FB8" w:rsidP="008E1FB8">
      <w:pPr>
        <w:pStyle w:val="ListParagraph"/>
        <w:spacing w:after="60" w:line="256" w:lineRule="auto"/>
        <w:rPr>
          <w:rFonts w:asciiTheme="minorHAnsi" w:hAnsiTheme="minorHAnsi" w:cstheme="minorHAnsi"/>
          <w:bCs/>
        </w:rPr>
      </w:pPr>
    </w:p>
    <w:p w14:paraId="2E3FD809" w14:textId="679EAF3B" w:rsidR="008E1FB8" w:rsidRDefault="008E1FB8" w:rsidP="008E1FB8">
      <w:pPr>
        <w:spacing w:after="60" w:line="256" w:lineRule="auto"/>
        <w:rPr>
          <w:rFonts w:cstheme="minorHAnsi"/>
          <w:b/>
          <w:color w:val="0E0E0E"/>
          <w:sz w:val="24"/>
          <w:szCs w:val="24"/>
          <w:shd w:val="clear" w:color="auto" w:fill="FAFAFB"/>
        </w:rPr>
      </w:pPr>
      <w:r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[D] </w:t>
      </w:r>
      <w:r w:rsidRPr="00B9661F">
        <w:rPr>
          <w:rFonts w:cstheme="minorHAnsi"/>
          <w:b/>
          <w:color w:val="0E0E0E"/>
          <w:sz w:val="24"/>
          <w:szCs w:val="24"/>
          <w:shd w:val="clear" w:color="auto" w:fill="FAFAFB"/>
        </w:rPr>
        <w:t>Conve</w:t>
      </w:r>
      <w:r>
        <w:rPr>
          <w:rFonts w:cstheme="minorHAnsi"/>
          <w:b/>
          <w:color w:val="0E0E0E"/>
          <w:sz w:val="24"/>
          <w:szCs w:val="24"/>
          <w:shd w:val="clear" w:color="auto" w:fill="FAFAFB"/>
        </w:rPr>
        <w:t>rsations with</w:t>
      </w:r>
      <w:r w:rsidRPr="00B9661F"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 families / carers about alcohol</w:t>
      </w:r>
    </w:p>
    <w:p w14:paraId="74ACC76F" w14:textId="77777777" w:rsidR="008E1FB8" w:rsidRPr="00B9661F" w:rsidRDefault="008E1FB8" w:rsidP="008E1FB8">
      <w:pPr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</w:pPr>
      <w:r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We are also interested in the information and support offered to families and carers of people who misuse alcohol</w:t>
      </w:r>
      <w:r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:</w:t>
      </w:r>
    </w:p>
    <w:p w14:paraId="236BD900" w14:textId="77777777" w:rsidR="008E1FB8" w:rsidRPr="00B9661F" w:rsidRDefault="008E1FB8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 xml:space="preserve">Do you have any ways to identify carers of patients with problem drinking? </w:t>
      </w:r>
    </w:p>
    <w:p w14:paraId="7B708939" w14:textId="77777777" w:rsidR="008E1FB8" w:rsidRPr="00B9661F" w:rsidRDefault="008E1FB8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 xml:space="preserve">What information would you usually give to these carers? </w:t>
      </w:r>
    </w:p>
    <w:p w14:paraId="274D40B3" w14:textId="77777777" w:rsidR="008E1FB8" w:rsidRPr="00B9661F" w:rsidRDefault="008E1FB8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How does the Trust work with children and carers of people with problem drinking to reduce their risk of harm?</w:t>
      </w:r>
    </w:p>
    <w:p w14:paraId="77723D76" w14:textId="77777777" w:rsidR="008E1FB8" w:rsidRPr="008E1FB8" w:rsidRDefault="008E1FB8" w:rsidP="008E1FB8">
      <w:pPr>
        <w:spacing w:after="60" w:line="256" w:lineRule="auto"/>
        <w:rPr>
          <w:rFonts w:cstheme="minorHAnsi"/>
          <w:bCs/>
        </w:rPr>
      </w:pPr>
    </w:p>
    <w:p w14:paraId="750F7385" w14:textId="77777777" w:rsidR="008E1FB8" w:rsidRDefault="008E1FB8" w:rsidP="008E1FB8">
      <w:pPr>
        <w:spacing w:after="0"/>
        <w:rPr>
          <w:rFonts w:cstheme="minorHAnsi"/>
          <w:b/>
          <w:color w:val="0E0E0E"/>
          <w:sz w:val="24"/>
          <w:szCs w:val="24"/>
          <w:shd w:val="clear" w:color="auto" w:fill="FAFAFB"/>
        </w:rPr>
      </w:pPr>
      <w:r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[E] </w:t>
      </w:r>
      <w:r w:rsidR="00785A26" w:rsidRPr="00B9661F">
        <w:rPr>
          <w:rFonts w:cstheme="minorHAnsi"/>
          <w:b/>
          <w:color w:val="0E0E0E"/>
          <w:sz w:val="24"/>
          <w:szCs w:val="24"/>
          <w:shd w:val="clear" w:color="auto" w:fill="FAFAFB"/>
        </w:rPr>
        <w:t xml:space="preserve">Medical Assisted Alcohol Withdrawal </w:t>
      </w:r>
    </w:p>
    <w:p w14:paraId="29B1B470" w14:textId="6CCFBC56" w:rsidR="007C7D62" w:rsidRPr="008E1FB8" w:rsidRDefault="00D5423C" w:rsidP="008E1FB8">
      <w:pPr>
        <w:spacing w:after="0"/>
        <w:rPr>
          <w:rFonts w:cstheme="minorHAnsi"/>
          <w:b/>
          <w:color w:val="0E0E0E"/>
          <w:sz w:val="24"/>
          <w:szCs w:val="24"/>
          <w:shd w:val="clear" w:color="auto" w:fill="FAFAFB"/>
        </w:rPr>
      </w:pPr>
      <w:r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W</w:t>
      </w:r>
      <w:r w:rsidR="00C419C3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e want to find out about treatment offered for p</w:t>
      </w:r>
      <w:r w:rsidR="007C7D62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eople needing medica</w:t>
      </w:r>
      <w:r w:rsidR="00C419C3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l</w:t>
      </w:r>
      <w:r w:rsidR="005926DA" w:rsidRPr="00B9661F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 xml:space="preserve">ly assisted alcohol </w:t>
      </w:r>
      <w:r w:rsidR="005926DA" w:rsidRPr="00166BED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withdrawal</w:t>
      </w:r>
      <w:r w:rsidR="00D859A4" w:rsidRPr="00166BED">
        <w:rPr>
          <w:rFonts w:cstheme="minorHAnsi"/>
          <w:bCs/>
          <w:i/>
          <w:iCs/>
          <w:color w:val="0E0E0E"/>
          <w:sz w:val="24"/>
          <w:szCs w:val="24"/>
          <w:shd w:val="clear" w:color="auto" w:fill="FAFAFB"/>
        </w:rPr>
        <w:t>:</w:t>
      </w:r>
    </w:p>
    <w:p w14:paraId="5039A417" w14:textId="0B9B6270" w:rsidR="00A466F1" w:rsidRPr="00166BED" w:rsidRDefault="007C7D62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166BED">
        <w:rPr>
          <w:rFonts w:asciiTheme="minorHAnsi" w:hAnsiTheme="minorHAnsi" w:cstheme="minorHAnsi"/>
          <w:bCs/>
        </w:rPr>
        <w:t xml:space="preserve">Are </w:t>
      </w:r>
      <w:r w:rsidR="00F12D01" w:rsidRPr="00166BED">
        <w:rPr>
          <w:rFonts w:asciiTheme="minorHAnsi" w:hAnsiTheme="minorHAnsi" w:cstheme="minorHAnsi"/>
          <w:bCs/>
        </w:rPr>
        <w:t xml:space="preserve">you aware of </w:t>
      </w:r>
      <w:r w:rsidR="00A466F1" w:rsidRPr="00166BED">
        <w:rPr>
          <w:rFonts w:asciiTheme="minorHAnsi" w:hAnsiTheme="minorHAnsi" w:cstheme="minorHAnsi"/>
          <w:bCs/>
        </w:rPr>
        <w:t>any</w:t>
      </w:r>
      <w:r w:rsidRPr="00166BED">
        <w:rPr>
          <w:rFonts w:asciiTheme="minorHAnsi" w:hAnsiTheme="minorHAnsi" w:cstheme="minorHAnsi"/>
          <w:bCs/>
        </w:rPr>
        <w:t xml:space="preserve"> special beds or staff to care for people in withdrawal</w:t>
      </w:r>
      <w:r w:rsidR="00703C76" w:rsidRPr="00166BED">
        <w:rPr>
          <w:rFonts w:asciiTheme="minorHAnsi" w:hAnsiTheme="minorHAnsi" w:cstheme="minorHAnsi"/>
          <w:bCs/>
        </w:rPr>
        <w:t xml:space="preserve"> in the Trust</w:t>
      </w:r>
      <w:r w:rsidRPr="00166BED">
        <w:rPr>
          <w:rFonts w:asciiTheme="minorHAnsi" w:hAnsiTheme="minorHAnsi" w:cstheme="minorHAnsi"/>
          <w:bCs/>
        </w:rPr>
        <w:t xml:space="preserve">? </w:t>
      </w:r>
    </w:p>
    <w:p w14:paraId="1F370DBE" w14:textId="6CA74109" w:rsidR="00703C76" w:rsidRPr="00166BED" w:rsidRDefault="00F921B6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166BED">
        <w:rPr>
          <w:rFonts w:asciiTheme="minorHAnsi" w:hAnsiTheme="minorHAnsi" w:cstheme="minorHAnsi"/>
          <w:bCs/>
        </w:rPr>
        <w:t xml:space="preserve">Are you aware of protocols </w:t>
      </w:r>
      <w:r w:rsidR="00703C76" w:rsidRPr="00166BED">
        <w:rPr>
          <w:rFonts w:asciiTheme="minorHAnsi" w:hAnsiTheme="minorHAnsi" w:cstheme="minorHAnsi"/>
          <w:bCs/>
        </w:rPr>
        <w:t xml:space="preserve">and / </w:t>
      </w:r>
      <w:r w:rsidRPr="00166BED">
        <w:rPr>
          <w:rFonts w:asciiTheme="minorHAnsi" w:hAnsiTheme="minorHAnsi" w:cstheme="minorHAnsi"/>
          <w:bCs/>
        </w:rPr>
        <w:t>or training</w:t>
      </w:r>
      <w:r w:rsidR="007C7D62" w:rsidRPr="00166BED">
        <w:rPr>
          <w:rFonts w:asciiTheme="minorHAnsi" w:hAnsiTheme="minorHAnsi" w:cstheme="minorHAnsi"/>
          <w:bCs/>
        </w:rPr>
        <w:t xml:space="preserve"> for managing people in withdrawal</w:t>
      </w:r>
      <w:r w:rsidR="00B9661F" w:rsidRPr="00166BED">
        <w:rPr>
          <w:rFonts w:asciiTheme="minorHAnsi" w:hAnsiTheme="minorHAnsi" w:cstheme="minorHAnsi"/>
          <w:bCs/>
        </w:rPr>
        <w:t xml:space="preserve">? </w:t>
      </w:r>
      <w:r w:rsidR="00B9661F" w:rsidRPr="00166BED">
        <w:rPr>
          <w:rFonts w:asciiTheme="minorHAnsi" w:hAnsiTheme="minorHAnsi" w:cstheme="minorHAnsi"/>
          <w:bCs/>
          <w:i/>
          <w:iCs/>
        </w:rPr>
        <w:t>(</w:t>
      </w:r>
      <w:r w:rsidR="006464AA" w:rsidRPr="00166BED">
        <w:rPr>
          <w:rFonts w:asciiTheme="minorHAnsi" w:hAnsiTheme="minorHAnsi" w:cstheme="minorHAnsi"/>
          <w:bCs/>
          <w:i/>
          <w:iCs/>
        </w:rPr>
        <w:t>e.g.</w:t>
      </w:r>
      <w:r w:rsidR="007C7D62" w:rsidRPr="00166BED">
        <w:rPr>
          <w:rFonts w:asciiTheme="minorHAnsi" w:hAnsiTheme="minorHAnsi" w:cstheme="minorHAnsi"/>
          <w:bCs/>
          <w:i/>
          <w:iCs/>
        </w:rPr>
        <w:t xml:space="preserve"> to guide on prescribing and observations</w:t>
      </w:r>
      <w:r w:rsidR="00B9661F" w:rsidRPr="00166BED">
        <w:rPr>
          <w:rFonts w:asciiTheme="minorHAnsi" w:hAnsiTheme="minorHAnsi" w:cstheme="minorHAnsi"/>
          <w:bCs/>
          <w:i/>
          <w:iCs/>
        </w:rPr>
        <w:t>)</w:t>
      </w:r>
    </w:p>
    <w:p w14:paraId="400BC5E0" w14:textId="44B07982" w:rsidR="00B9661F" w:rsidRPr="00166BED" w:rsidRDefault="00B9661F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166BED">
        <w:rPr>
          <w:rFonts w:asciiTheme="minorHAnsi" w:hAnsiTheme="minorHAnsi" w:cstheme="minorHAnsi"/>
          <w:bCs/>
        </w:rPr>
        <w:t xml:space="preserve">Do you have any concerns about the way </w:t>
      </w:r>
      <w:r w:rsidR="007C7D62" w:rsidRPr="00166BED">
        <w:rPr>
          <w:rFonts w:asciiTheme="minorHAnsi" w:hAnsiTheme="minorHAnsi" w:cstheme="minorHAnsi"/>
          <w:bCs/>
        </w:rPr>
        <w:t xml:space="preserve">withdrawal is managed </w:t>
      </w:r>
      <w:r w:rsidR="006464AA" w:rsidRPr="00166BED">
        <w:rPr>
          <w:rFonts w:asciiTheme="minorHAnsi" w:hAnsiTheme="minorHAnsi" w:cstheme="minorHAnsi"/>
          <w:bCs/>
        </w:rPr>
        <w:t xml:space="preserve">in the Trust </w:t>
      </w:r>
      <w:r w:rsidR="007C7D62" w:rsidRPr="00166BED">
        <w:rPr>
          <w:rFonts w:asciiTheme="minorHAnsi" w:hAnsiTheme="minorHAnsi" w:cstheme="minorHAnsi"/>
          <w:bCs/>
        </w:rPr>
        <w:t>at the moment?</w:t>
      </w:r>
      <w:r w:rsidR="00FB47C6" w:rsidRPr="00166BED">
        <w:rPr>
          <w:rFonts w:asciiTheme="minorHAnsi" w:hAnsiTheme="minorHAnsi" w:cstheme="minorHAnsi"/>
          <w:bCs/>
        </w:rPr>
        <w:t xml:space="preserve"> </w:t>
      </w:r>
    </w:p>
    <w:p w14:paraId="29B1B471" w14:textId="683122AA" w:rsidR="007C7D62" w:rsidRDefault="00FB47C6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Where would you say withdrawal is best managed?</w:t>
      </w:r>
    </w:p>
    <w:p w14:paraId="54915482" w14:textId="77777777" w:rsidR="008E1FB8" w:rsidRPr="00B9661F" w:rsidRDefault="008E1FB8" w:rsidP="008E1FB8">
      <w:pPr>
        <w:pStyle w:val="ListParagraph"/>
        <w:spacing w:after="60" w:line="256" w:lineRule="auto"/>
        <w:rPr>
          <w:rFonts w:asciiTheme="minorHAnsi" w:hAnsiTheme="minorHAnsi" w:cstheme="minorHAnsi"/>
          <w:bCs/>
        </w:rPr>
      </w:pPr>
    </w:p>
    <w:p w14:paraId="7D7499D7" w14:textId="5FC2D2B7" w:rsidR="00947838" w:rsidRPr="00B9661F" w:rsidRDefault="008E1FB8" w:rsidP="008E1FB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[F] </w:t>
      </w:r>
      <w:r w:rsidR="00947838" w:rsidRPr="00B9661F">
        <w:rPr>
          <w:b/>
          <w:sz w:val="24"/>
          <w:szCs w:val="24"/>
        </w:rPr>
        <w:t>Trust policy about alcohol related harm</w:t>
      </w:r>
    </w:p>
    <w:p w14:paraId="29B1B472" w14:textId="7862902C" w:rsidR="007C7D62" w:rsidRPr="00B9661F" w:rsidRDefault="005926DA" w:rsidP="008E1FB8">
      <w:pPr>
        <w:spacing w:after="0"/>
        <w:rPr>
          <w:bCs/>
          <w:i/>
          <w:iCs/>
          <w:sz w:val="24"/>
          <w:szCs w:val="24"/>
        </w:rPr>
      </w:pPr>
      <w:r w:rsidRPr="00B9661F">
        <w:rPr>
          <w:bCs/>
          <w:i/>
          <w:iCs/>
          <w:sz w:val="24"/>
          <w:szCs w:val="24"/>
        </w:rPr>
        <w:t>Now we’d like to find out a bit about what your</w:t>
      </w:r>
      <w:r w:rsidR="007C7D62" w:rsidRPr="00B9661F">
        <w:rPr>
          <w:bCs/>
          <w:i/>
          <w:iCs/>
          <w:sz w:val="24"/>
          <w:szCs w:val="24"/>
        </w:rPr>
        <w:t xml:space="preserve"> Trust has </w:t>
      </w:r>
      <w:r w:rsidRPr="00B9661F">
        <w:rPr>
          <w:bCs/>
          <w:i/>
          <w:iCs/>
          <w:sz w:val="24"/>
          <w:szCs w:val="24"/>
        </w:rPr>
        <w:t>in place to support all of the aspects of alcohol related harm we have asked about</w:t>
      </w:r>
      <w:r w:rsidR="00D859A4">
        <w:rPr>
          <w:bCs/>
          <w:i/>
          <w:iCs/>
          <w:sz w:val="24"/>
          <w:szCs w:val="24"/>
        </w:rPr>
        <w:t>:</w:t>
      </w:r>
      <w:r w:rsidRPr="00B9661F">
        <w:rPr>
          <w:bCs/>
          <w:i/>
          <w:iCs/>
          <w:sz w:val="24"/>
          <w:szCs w:val="24"/>
        </w:rPr>
        <w:t xml:space="preserve"> </w:t>
      </w:r>
    </w:p>
    <w:p w14:paraId="0AEED623" w14:textId="51CAFC1D" w:rsidR="00CE3F39" w:rsidRPr="00B9661F" w:rsidRDefault="00CE3F39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Are you aware of whether the Trust has an</w:t>
      </w:r>
      <w:r w:rsidR="007C7D62" w:rsidRPr="00B9661F">
        <w:rPr>
          <w:rFonts w:asciiTheme="minorHAnsi" w:hAnsiTheme="minorHAnsi" w:cstheme="minorHAnsi"/>
          <w:bCs/>
        </w:rPr>
        <w:t xml:space="preserve"> alcohol plan and a policy? </w:t>
      </w:r>
      <w:r w:rsidR="00E77DA5" w:rsidRPr="00B9661F">
        <w:rPr>
          <w:rFonts w:asciiTheme="minorHAnsi" w:hAnsiTheme="minorHAnsi" w:cstheme="minorHAnsi"/>
          <w:bCs/>
        </w:rPr>
        <w:t xml:space="preserve">(probe: how effective </w:t>
      </w:r>
      <w:r w:rsidR="00F92390">
        <w:rPr>
          <w:rFonts w:asciiTheme="minorHAnsi" w:hAnsiTheme="minorHAnsi" w:cstheme="minorHAnsi"/>
          <w:bCs/>
        </w:rPr>
        <w:t xml:space="preserve">do you think these </w:t>
      </w:r>
      <w:r w:rsidR="00E77DA5" w:rsidRPr="00B9661F">
        <w:rPr>
          <w:rFonts w:asciiTheme="minorHAnsi" w:hAnsiTheme="minorHAnsi" w:cstheme="minorHAnsi"/>
          <w:bCs/>
        </w:rPr>
        <w:t xml:space="preserve">are at helping manage people’s needs) </w:t>
      </w:r>
    </w:p>
    <w:p w14:paraId="29B1B473" w14:textId="63759A95" w:rsidR="007C7D62" w:rsidRPr="00B9661F" w:rsidRDefault="007C7D62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How would you know what to do if you were worried about your own or a colleague’s drinking?</w:t>
      </w:r>
      <w:r w:rsidR="00B9661F" w:rsidRPr="00B9661F">
        <w:rPr>
          <w:rFonts w:asciiTheme="minorHAnsi" w:hAnsiTheme="minorHAnsi" w:cstheme="minorHAnsi"/>
          <w:bCs/>
        </w:rPr>
        <w:t xml:space="preserve"> (probe: awareness of policy on staff drinking)</w:t>
      </w:r>
    </w:p>
    <w:p w14:paraId="29B1B475" w14:textId="77777777" w:rsidR="007C7D62" w:rsidRDefault="007C7D62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 xml:space="preserve">Who is the lead for alcohol care in the Trust? What is their job role? Do you think they </w:t>
      </w:r>
      <w:r w:rsidR="00E8748F" w:rsidRPr="00B9661F">
        <w:rPr>
          <w:rFonts w:asciiTheme="minorHAnsi" w:hAnsiTheme="minorHAnsi" w:cstheme="minorHAnsi"/>
          <w:bCs/>
        </w:rPr>
        <w:t>help to guide the Trust’s management of people with problem drinking?</w:t>
      </w:r>
    </w:p>
    <w:p w14:paraId="75FDFC13" w14:textId="77777777" w:rsidR="008E1FB8" w:rsidRPr="00B9661F" w:rsidRDefault="008E1FB8" w:rsidP="008E1FB8">
      <w:pPr>
        <w:pStyle w:val="ListParagraph"/>
        <w:spacing w:line="256" w:lineRule="auto"/>
        <w:rPr>
          <w:rFonts w:asciiTheme="minorHAnsi" w:hAnsiTheme="minorHAnsi" w:cstheme="minorHAnsi"/>
          <w:bCs/>
        </w:rPr>
      </w:pPr>
    </w:p>
    <w:p w14:paraId="260C7EEA" w14:textId="2F694EBA" w:rsidR="00851EE5" w:rsidRPr="00B9661F" w:rsidRDefault="008E1FB8" w:rsidP="008E1FB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[G] </w:t>
      </w:r>
      <w:r w:rsidR="00851EE5" w:rsidRPr="00B9661F">
        <w:rPr>
          <w:b/>
          <w:sz w:val="24"/>
          <w:szCs w:val="24"/>
        </w:rPr>
        <w:t xml:space="preserve">Joint working / Partnership arrangements </w:t>
      </w:r>
    </w:p>
    <w:p w14:paraId="29B1B476" w14:textId="7841EE67" w:rsidR="00E8748F" w:rsidRPr="00B9661F" w:rsidRDefault="005926DA" w:rsidP="008E1FB8">
      <w:pPr>
        <w:spacing w:after="0"/>
        <w:rPr>
          <w:bCs/>
          <w:i/>
          <w:iCs/>
          <w:sz w:val="24"/>
          <w:szCs w:val="24"/>
        </w:rPr>
      </w:pPr>
      <w:r w:rsidRPr="00B9661F">
        <w:rPr>
          <w:bCs/>
          <w:i/>
          <w:iCs/>
          <w:sz w:val="24"/>
          <w:szCs w:val="24"/>
        </w:rPr>
        <w:t>Finally we’d like to find out about any j</w:t>
      </w:r>
      <w:r w:rsidR="00E8748F" w:rsidRPr="00B9661F">
        <w:rPr>
          <w:bCs/>
          <w:i/>
          <w:iCs/>
          <w:sz w:val="24"/>
          <w:szCs w:val="24"/>
        </w:rPr>
        <w:t>oint working</w:t>
      </w:r>
      <w:r w:rsidRPr="00B9661F">
        <w:rPr>
          <w:bCs/>
          <w:i/>
          <w:iCs/>
          <w:sz w:val="24"/>
          <w:szCs w:val="24"/>
        </w:rPr>
        <w:t>/partnership arrangements with other organisations that support people at risk of alcohol related harm</w:t>
      </w:r>
      <w:r w:rsidR="00D859A4">
        <w:rPr>
          <w:bCs/>
          <w:i/>
          <w:iCs/>
          <w:sz w:val="24"/>
          <w:szCs w:val="24"/>
        </w:rPr>
        <w:t>:</w:t>
      </w:r>
    </w:p>
    <w:p w14:paraId="2DC9B8C3" w14:textId="77777777" w:rsidR="00B5013A" w:rsidRPr="00B9661F" w:rsidRDefault="00E8748F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Are you aware of any work the Trust does with other organisations like the mental health trust and the local authority</w:t>
      </w:r>
      <w:r w:rsidR="00551930" w:rsidRPr="00B9661F">
        <w:rPr>
          <w:rFonts w:asciiTheme="minorHAnsi" w:hAnsiTheme="minorHAnsi" w:cstheme="minorHAnsi"/>
          <w:bCs/>
        </w:rPr>
        <w:t xml:space="preserve"> or community providers</w:t>
      </w:r>
      <w:r w:rsidRPr="00B9661F">
        <w:rPr>
          <w:rFonts w:asciiTheme="minorHAnsi" w:hAnsiTheme="minorHAnsi" w:cstheme="minorHAnsi"/>
          <w:bCs/>
        </w:rPr>
        <w:t xml:space="preserve"> around alcohol? </w:t>
      </w:r>
    </w:p>
    <w:p w14:paraId="6012C9DB" w14:textId="77777777" w:rsidR="00B5013A" w:rsidRPr="00B9661F" w:rsidRDefault="00E8748F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Do you think the Trust’s care of people with problem drinking is ‘joined up’?</w:t>
      </w:r>
      <w:r w:rsidR="001C709E" w:rsidRPr="00B9661F">
        <w:rPr>
          <w:rFonts w:asciiTheme="minorHAnsi" w:hAnsiTheme="minorHAnsi" w:cstheme="minorHAnsi"/>
          <w:bCs/>
        </w:rPr>
        <w:t xml:space="preserve"> </w:t>
      </w:r>
    </w:p>
    <w:p w14:paraId="29B1B477" w14:textId="737A4C1F" w:rsidR="00E8748F" w:rsidRPr="00B9661F" w:rsidRDefault="001C709E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What</w:t>
      </w:r>
      <w:r w:rsidR="007E7C59">
        <w:rPr>
          <w:rFonts w:asciiTheme="minorHAnsi" w:hAnsiTheme="minorHAnsi" w:cstheme="minorHAnsi"/>
          <w:bCs/>
        </w:rPr>
        <w:t xml:space="preserve"> would you see as you</w:t>
      </w:r>
      <w:r w:rsidRPr="00B9661F">
        <w:rPr>
          <w:rFonts w:asciiTheme="minorHAnsi" w:hAnsiTheme="minorHAnsi" w:cstheme="minorHAnsi"/>
          <w:bCs/>
        </w:rPr>
        <w:t xml:space="preserve"> your Trusts role in </w:t>
      </w:r>
      <w:r w:rsidR="00F92390">
        <w:rPr>
          <w:rFonts w:asciiTheme="minorHAnsi" w:hAnsiTheme="minorHAnsi" w:cstheme="minorHAnsi"/>
          <w:bCs/>
        </w:rPr>
        <w:t xml:space="preserve">the </w:t>
      </w:r>
      <w:r w:rsidRPr="00B9661F">
        <w:rPr>
          <w:rFonts w:asciiTheme="minorHAnsi" w:hAnsiTheme="minorHAnsi" w:cstheme="minorHAnsi"/>
          <w:bCs/>
        </w:rPr>
        <w:t>wider system</w:t>
      </w:r>
      <w:r w:rsidR="00FB47C6" w:rsidRPr="00B9661F">
        <w:rPr>
          <w:rFonts w:asciiTheme="minorHAnsi" w:hAnsiTheme="minorHAnsi" w:cstheme="minorHAnsi"/>
          <w:bCs/>
        </w:rPr>
        <w:t xml:space="preserve"> to prevent alcohol harm</w:t>
      </w:r>
      <w:r w:rsidRPr="00B9661F">
        <w:rPr>
          <w:rFonts w:asciiTheme="minorHAnsi" w:hAnsiTheme="minorHAnsi" w:cstheme="minorHAnsi"/>
          <w:bCs/>
        </w:rPr>
        <w:t xml:space="preserve">? </w:t>
      </w:r>
    </w:p>
    <w:p w14:paraId="44DCDD6A" w14:textId="46743F38" w:rsidR="00403DA2" w:rsidRPr="00B9661F" w:rsidRDefault="00403DA2" w:rsidP="00403DA2">
      <w:pPr>
        <w:pStyle w:val="Heading1"/>
        <w:rPr>
          <w:b/>
          <w:color w:val="auto"/>
          <w:sz w:val="24"/>
          <w:szCs w:val="24"/>
        </w:rPr>
      </w:pPr>
      <w:r w:rsidRPr="00B9661F">
        <w:rPr>
          <w:b/>
          <w:color w:val="auto"/>
          <w:sz w:val="24"/>
          <w:szCs w:val="24"/>
        </w:rPr>
        <w:lastRenderedPageBreak/>
        <w:t>Closing</w:t>
      </w:r>
      <w:r w:rsidR="005926DA" w:rsidRPr="00B9661F">
        <w:rPr>
          <w:b/>
          <w:color w:val="auto"/>
          <w:sz w:val="24"/>
          <w:szCs w:val="24"/>
        </w:rPr>
        <w:t xml:space="preserve"> question</w:t>
      </w:r>
    </w:p>
    <w:p w14:paraId="68270F4F" w14:textId="3AD21D27" w:rsidR="00403DA2" w:rsidRPr="00B9661F" w:rsidRDefault="00B5013A" w:rsidP="008E1FB8">
      <w:pPr>
        <w:pStyle w:val="ListParagraph"/>
        <w:numPr>
          <w:ilvl w:val="0"/>
          <w:numId w:val="4"/>
        </w:numPr>
        <w:spacing w:after="60" w:line="256" w:lineRule="auto"/>
        <w:rPr>
          <w:rFonts w:asciiTheme="minorHAnsi" w:hAnsiTheme="minorHAnsi" w:cstheme="minorHAnsi"/>
          <w:bCs/>
        </w:rPr>
      </w:pPr>
      <w:r w:rsidRPr="00B9661F">
        <w:rPr>
          <w:rFonts w:asciiTheme="minorHAnsi" w:hAnsiTheme="minorHAnsi" w:cstheme="minorHAnsi"/>
          <w:bCs/>
        </w:rPr>
        <w:t>Is there anything else you want to say about the topic of this interview, or about the things we have</w:t>
      </w:r>
      <w:r w:rsidR="00B9661F" w:rsidRPr="00B9661F">
        <w:rPr>
          <w:rFonts w:asciiTheme="minorHAnsi" w:hAnsiTheme="minorHAnsi" w:cstheme="minorHAnsi"/>
          <w:bCs/>
        </w:rPr>
        <w:t xml:space="preserve"> </w:t>
      </w:r>
      <w:r w:rsidRPr="00B9661F">
        <w:rPr>
          <w:rFonts w:asciiTheme="minorHAnsi" w:hAnsiTheme="minorHAnsi" w:cstheme="minorHAnsi"/>
          <w:bCs/>
        </w:rPr>
        <w:t>discussed?</w:t>
      </w:r>
    </w:p>
    <w:p w14:paraId="00AF0178" w14:textId="77777777" w:rsidR="007E7C59" w:rsidRDefault="007E7C59" w:rsidP="007E7C59">
      <w:pPr>
        <w:pStyle w:val="Heading1"/>
        <w:jc w:val="center"/>
        <w:rPr>
          <w:b/>
          <w:color w:val="auto"/>
          <w:sz w:val="24"/>
          <w:szCs w:val="24"/>
        </w:rPr>
      </w:pPr>
    </w:p>
    <w:p w14:paraId="3D8347CE" w14:textId="6A13479B" w:rsidR="00403DA2" w:rsidRPr="00B9661F" w:rsidRDefault="00403DA2" w:rsidP="007E7C59">
      <w:pPr>
        <w:pStyle w:val="Heading1"/>
        <w:jc w:val="center"/>
        <w:rPr>
          <w:b/>
          <w:color w:val="auto"/>
          <w:sz w:val="24"/>
          <w:szCs w:val="24"/>
        </w:rPr>
      </w:pPr>
      <w:r w:rsidRPr="00B9661F">
        <w:rPr>
          <w:b/>
          <w:color w:val="auto"/>
          <w:sz w:val="24"/>
          <w:szCs w:val="24"/>
        </w:rPr>
        <w:t>End of interview</w:t>
      </w:r>
    </w:p>
    <w:p w14:paraId="7F3441A2" w14:textId="77777777" w:rsidR="007E7C59" w:rsidRDefault="007E7C59" w:rsidP="007E7C59">
      <w:pPr>
        <w:jc w:val="center"/>
        <w:rPr>
          <w:sz w:val="24"/>
          <w:szCs w:val="24"/>
        </w:rPr>
      </w:pPr>
    </w:p>
    <w:p w14:paraId="29B1B47D" w14:textId="54D80B3F" w:rsidR="00E8748F" w:rsidRPr="00B9661F" w:rsidRDefault="00403DA2" w:rsidP="007E7C59">
      <w:pPr>
        <w:jc w:val="center"/>
        <w:rPr>
          <w:sz w:val="24"/>
          <w:szCs w:val="24"/>
        </w:rPr>
      </w:pPr>
      <w:r w:rsidRPr="00B9661F">
        <w:rPr>
          <w:sz w:val="24"/>
          <w:szCs w:val="24"/>
        </w:rPr>
        <w:t>Thank participant for their time and switch off recorder.</w:t>
      </w:r>
    </w:p>
    <w:p w14:paraId="29B1B47E" w14:textId="77777777" w:rsidR="00E8748F" w:rsidRPr="00B9661F" w:rsidRDefault="00E8748F" w:rsidP="00E8748F">
      <w:pPr>
        <w:rPr>
          <w:sz w:val="24"/>
          <w:szCs w:val="24"/>
        </w:rPr>
      </w:pPr>
    </w:p>
    <w:p w14:paraId="29B1B481" w14:textId="77777777" w:rsidR="00FE7161" w:rsidRPr="00B9661F" w:rsidRDefault="00FE7161" w:rsidP="00E8748F">
      <w:pPr>
        <w:rPr>
          <w:sz w:val="24"/>
          <w:szCs w:val="24"/>
        </w:rPr>
      </w:pPr>
    </w:p>
    <w:sectPr w:rsidR="00FE7161" w:rsidRPr="00B966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041EA" w14:textId="77777777" w:rsidR="00C13DC0" w:rsidRDefault="00C13DC0" w:rsidP="00903770">
      <w:pPr>
        <w:spacing w:after="0" w:line="240" w:lineRule="auto"/>
      </w:pPr>
      <w:r>
        <w:separator/>
      </w:r>
    </w:p>
  </w:endnote>
  <w:endnote w:type="continuationSeparator" w:id="0">
    <w:p w14:paraId="1037EE7F" w14:textId="77777777" w:rsidR="00C13DC0" w:rsidRDefault="00C13DC0" w:rsidP="00903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7527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F2818" w14:textId="2C720F07" w:rsidR="002D0BCA" w:rsidRDefault="002D0B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1829A" w14:textId="1B703841" w:rsidR="00903770" w:rsidRPr="005C3275" w:rsidRDefault="00903770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B1B2D" w14:textId="77777777" w:rsidR="00C13DC0" w:rsidRDefault="00C13DC0" w:rsidP="00903770">
      <w:pPr>
        <w:spacing w:after="0" w:line="240" w:lineRule="auto"/>
      </w:pPr>
      <w:r>
        <w:separator/>
      </w:r>
    </w:p>
  </w:footnote>
  <w:footnote w:type="continuationSeparator" w:id="0">
    <w:p w14:paraId="5212AB35" w14:textId="77777777" w:rsidR="00C13DC0" w:rsidRDefault="00C13DC0" w:rsidP="009037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D3A57"/>
    <w:multiLevelType w:val="hybridMultilevel"/>
    <w:tmpl w:val="2DCEB056"/>
    <w:lvl w:ilvl="0" w:tplc="8DD2251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E0E0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459AD"/>
    <w:multiLevelType w:val="hybridMultilevel"/>
    <w:tmpl w:val="967A4952"/>
    <w:lvl w:ilvl="0" w:tplc="8DD2251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E0E0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85B69"/>
    <w:multiLevelType w:val="hybridMultilevel"/>
    <w:tmpl w:val="4984D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B5F97"/>
    <w:multiLevelType w:val="hybridMultilevel"/>
    <w:tmpl w:val="29F067F4"/>
    <w:lvl w:ilvl="0" w:tplc="00A03C72">
      <w:start w:val="1"/>
      <w:numFmt w:val="decimal"/>
      <w:pStyle w:val="question"/>
      <w:lvlText w:val="Q%1."/>
      <w:lvlJc w:val="left"/>
      <w:pPr>
        <w:ind w:left="720" w:hanging="360"/>
      </w:pPr>
      <w:rPr>
        <w:rFonts w:ascii="Calibri" w:hAnsi="Calibri" w:cs="Times New Roman" w:hint="default"/>
        <w:sz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3D7C50"/>
    <w:multiLevelType w:val="hybridMultilevel"/>
    <w:tmpl w:val="40F2153A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5271544">
    <w:abstractNumId w:val="2"/>
  </w:num>
  <w:num w:numId="2" w16cid:durableId="9563320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37544469">
    <w:abstractNumId w:val="4"/>
  </w:num>
  <w:num w:numId="4" w16cid:durableId="226108455">
    <w:abstractNumId w:val="0"/>
  </w:num>
  <w:num w:numId="5" w16cid:durableId="369185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7618"/>
    <w:rsid w:val="00007D98"/>
    <w:rsid w:val="00016D99"/>
    <w:rsid w:val="00017E10"/>
    <w:rsid w:val="00080692"/>
    <w:rsid w:val="000A67D1"/>
    <w:rsid w:val="00105CD5"/>
    <w:rsid w:val="0012166C"/>
    <w:rsid w:val="00166BED"/>
    <w:rsid w:val="00180F65"/>
    <w:rsid w:val="001B549A"/>
    <w:rsid w:val="001C1865"/>
    <w:rsid w:val="001C709E"/>
    <w:rsid w:val="002058B2"/>
    <w:rsid w:val="00205D62"/>
    <w:rsid w:val="00283DCA"/>
    <w:rsid w:val="002D0BCA"/>
    <w:rsid w:val="002D7839"/>
    <w:rsid w:val="002E4F0F"/>
    <w:rsid w:val="003252E3"/>
    <w:rsid w:val="00347B49"/>
    <w:rsid w:val="00356F53"/>
    <w:rsid w:val="003A4D0A"/>
    <w:rsid w:val="003E02EF"/>
    <w:rsid w:val="003E0772"/>
    <w:rsid w:val="003E0B0E"/>
    <w:rsid w:val="003E328C"/>
    <w:rsid w:val="003E7AEE"/>
    <w:rsid w:val="00403DA2"/>
    <w:rsid w:val="004623A0"/>
    <w:rsid w:val="00465EBA"/>
    <w:rsid w:val="004710F7"/>
    <w:rsid w:val="00472AD9"/>
    <w:rsid w:val="004C616C"/>
    <w:rsid w:val="005078F1"/>
    <w:rsid w:val="00551930"/>
    <w:rsid w:val="00590EE3"/>
    <w:rsid w:val="005926DA"/>
    <w:rsid w:val="005B4D68"/>
    <w:rsid w:val="005C3275"/>
    <w:rsid w:val="00610505"/>
    <w:rsid w:val="00624B4F"/>
    <w:rsid w:val="00642306"/>
    <w:rsid w:val="006464AA"/>
    <w:rsid w:val="00662938"/>
    <w:rsid w:val="00664D8E"/>
    <w:rsid w:val="00670A69"/>
    <w:rsid w:val="00687245"/>
    <w:rsid w:val="00692F3A"/>
    <w:rsid w:val="00703C76"/>
    <w:rsid w:val="00732A0F"/>
    <w:rsid w:val="00785A26"/>
    <w:rsid w:val="00792AA7"/>
    <w:rsid w:val="007A46BB"/>
    <w:rsid w:val="007C7D62"/>
    <w:rsid w:val="007E6322"/>
    <w:rsid w:val="007E7C59"/>
    <w:rsid w:val="00806702"/>
    <w:rsid w:val="00811308"/>
    <w:rsid w:val="00816F1C"/>
    <w:rsid w:val="00832275"/>
    <w:rsid w:val="00851EE5"/>
    <w:rsid w:val="008715D1"/>
    <w:rsid w:val="008A64D2"/>
    <w:rsid w:val="008C67AB"/>
    <w:rsid w:val="008E1FB8"/>
    <w:rsid w:val="008F24DD"/>
    <w:rsid w:val="008F63CF"/>
    <w:rsid w:val="00903770"/>
    <w:rsid w:val="00920DBE"/>
    <w:rsid w:val="0093329F"/>
    <w:rsid w:val="00947838"/>
    <w:rsid w:val="009A6FBD"/>
    <w:rsid w:val="009B3275"/>
    <w:rsid w:val="009C20B3"/>
    <w:rsid w:val="009C3B37"/>
    <w:rsid w:val="009C5596"/>
    <w:rsid w:val="00A34336"/>
    <w:rsid w:val="00A466F1"/>
    <w:rsid w:val="00A77618"/>
    <w:rsid w:val="00AD38DD"/>
    <w:rsid w:val="00B344B3"/>
    <w:rsid w:val="00B5013A"/>
    <w:rsid w:val="00B663A3"/>
    <w:rsid w:val="00B93056"/>
    <w:rsid w:val="00B9661F"/>
    <w:rsid w:val="00BE3524"/>
    <w:rsid w:val="00BE5464"/>
    <w:rsid w:val="00C13DC0"/>
    <w:rsid w:val="00C419C3"/>
    <w:rsid w:val="00C61C75"/>
    <w:rsid w:val="00CE3F39"/>
    <w:rsid w:val="00D5423C"/>
    <w:rsid w:val="00D859A4"/>
    <w:rsid w:val="00D872EF"/>
    <w:rsid w:val="00E4270D"/>
    <w:rsid w:val="00E57FBB"/>
    <w:rsid w:val="00E77DA5"/>
    <w:rsid w:val="00E838B7"/>
    <w:rsid w:val="00E8748F"/>
    <w:rsid w:val="00F12D01"/>
    <w:rsid w:val="00F71197"/>
    <w:rsid w:val="00F82FE6"/>
    <w:rsid w:val="00F85FA7"/>
    <w:rsid w:val="00F921B6"/>
    <w:rsid w:val="00F92390"/>
    <w:rsid w:val="00FB47C6"/>
    <w:rsid w:val="00FD1E91"/>
    <w:rsid w:val="00FE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1B466"/>
  <w15:docId w15:val="{55C200F7-D224-4EE1-9811-C194C061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61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05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5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10505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5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05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610505"/>
    <w:rPr>
      <w:rFonts w:ascii="Times New Roman" w:eastAsia="Times New Roman" w:hAnsi="Times New Roman" w:cs="Times New Roman"/>
      <w:b/>
      <w:bCs/>
      <w:sz w:val="28"/>
      <w:szCs w:val="28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61050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1050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7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2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AD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5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49A"/>
    <w:rPr>
      <w:b/>
      <w:bCs/>
      <w:sz w:val="20"/>
      <w:szCs w:val="20"/>
    </w:rPr>
  </w:style>
  <w:style w:type="character" w:customStyle="1" w:styleId="questionChar">
    <w:name w:val="question Char"/>
    <w:basedOn w:val="DefaultParagraphFont"/>
    <w:link w:val="question"/>
    <w:locked/>
    <w:rsid w:val="00403DA2"/>
  </w:style>
  <w:style w:type="paragraph" w:customStyle="1" w:styleId="question">
    <w:name w:val="question"/>
    <w:basedOn w:val="Normal"/>
    <w:link w:val="questionChar"/>
    <w:qFormat/>
    <w:rsid w:val="00403DA2"/>
    <w:pPr>
      <w:numPr>
        <w:numId w:val="2"/>
      </w:numPr>
      <w:spacing w:after="160" w:line="256" w:lineRule="auto"/>
      <w:ind w:left="576" w:hanging="576"/>
    </w:pPr>
  </w:style>
  <w:style w:type="paragraph" w:styleId="Header">
    <w:name w:val="header"/>
    <w:basedOn w:val="Normal"/>
    <w:link w:val="HeaderChar"/>
    <w:uiPriority w:val="99"/>
    <w:unhideWhenUsed/>
    <w:rsid w:val="00903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70"/>
  </w:style>
  <w:style w:type="paragraph" w:styleId="Footer">
    <w:name w:val="footer"/>
    <w:basedOn w:val="Normal"/>
    <w:link w:val="FooterChar"/>
    <w:uiPriority w:val="99"/>
    <w:unhideWhenUsed/>
    <w:rsid w:val="00903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 Rosie (RVW) Public Health Registar</dc:creator>
  <cp:lastModifiedBy>Kat Jackson</cp:lastModifiedBy>
  <cp:revision>6</cp:revision>
  <cp:lastPrinted>2021-03-16T10:07:00Z</cp:lastPrinted>
  <dcterms:created xsi:type="dcterms:W3CDTF">2021-03-09T09:29:00Z</dcterms:created>
  <dcterms:modified xsi:type="dcterms:W3CDTF">2023-12-07T16:05:00Z</dcterms:modified>
</cp:coreProperties>
</file>